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C0CBE4" w14:textId="77777777" w:rsidR="00D7205B" w:rsidRPr="00567F0E" w:rsidRDefault="00D7205B" w:rsidP="00D7205B">
      <w:pPr>
        <w:spacing w:after="0" w:line="480" w:lineRule="auto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eastAsia="en-US"/>
        </w:rPr>
      </w:pPr>
      <w:r w:rsidRPr="00017209">
        <w:rPr>
          <w:rFonts w:ascii="Times New Roman" w:eastAsia="Times New Roman" w:hAnsi="Times New Roman" w:cs="Times New Roman"/>
          <w:b/>
          <w:bCs/>
          <w:sz w:val="24"/>
          <w:szCs w:val="24"/>
          <w:lang w:eastAsia="en-US"/>
        </w:rPr>
        <w:t>Supplementary Material S1</w:t>
      </w:r>
    </w:p>
    <w:p w14:paraId="0E5AC1CC" w14:textId="77777777" w:rsidR="00D7205B" w:rsidRPr="00567F0E" w:rsidRDefault="00D7205B" w:rsidP="00D7205B">
      <w:pPr>
        <w:spacing w:after="0" w:line="480" w:lineRule="auto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eastAsia="en-US"/>
        </w:rPr>
      </w:pPr>
    </w:p>
    <w:p w14:paraId="4AC96C07" w14:textId="77777777" w:rsidR="00D7205B" w:rsidRPr="00567F0E" w:rsidRDefault="00D7205B" w:rsidP="00D7205B">
      <w:pPr>
        <w:spacing w:after="0" w:line="48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en-US"/>
        </w:rPr>
      </w:pPr>
      <w:r w:rsidRPr="00567F0E">
        <w:rPr>
          <w:rFonts w:ascii="Times New Roman" w:eastAsia="Times New Roman" w:hAnsi="Times New Roman" w:cs="Times New Roman"/>
          <w:sz w:val="24"/>
          <w:szCs w:val="24"/>
          <w:lang w:eastAsia="en-US"/>
        </w:rPr>
        <w:t xml:space="preserve">Geographic regions as listed by AAMC </w:t>
      </w:r>
    </w:p>
    <w:p w14:paraId="2C4215DF" w14:textId="77777777" w:rsidR="00D7205B" w:rsidRPr="00567F0E" w:rsidRDefault="00D7205B" w:rsidP="00D7205B">
      <w:pPr>
        <w:numPr>
          <w:ilvl w:val="0"/>
          <w:numId w:val="1"/>
        </w:numPr>
        <w:spacing w:after="0" w:line="48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en-US"/>
        </w:rPr>
      </w:pPr>
      <w:r w:rsidRPr="00567F0E">
        <w:rPr>
          <w:rFonts w:ascii="Times New Roman" w:eastAsia="Times New Roman" w:hAnsi="Times New Roman" w:cs="Times New Roman"/>
          <w:sz w:val="24"/>
          <w:szCs w:val="24"/>
          <w:lang w:eastAsia="en-US"/>
        </w:rPr>
        <w:t>New England: Connecticut, Maine, Massachusetts, New Hampshire, Rhode Island, Vermont. </w:t>
      </w:r>
    </w:p>
    <w:p w14:paraId="7E4DD0DE" w14:textId="77777777" w:rsidR="00D7205B" w:rsidRPr="00567F0E" w:rsidRDefault="00D7205B" w:rsidP="00D7205B">
      <w:pPr>
        <w:numPr>
          <w:ilvl w:val="0"/>
          <w:numId w:val="1"/>
        </w:numPr>
        <w:spacing w:after="0" w:line="48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en-US"/>
        </w:rPr>
      </w:pPr>
      <w:r w:rsidRPr="00567F0E">
        <w:rPr>
          <w:rFonts w:ascii="Times New Roman" w:eastAsia="Times New Roman" w:hAnsi="Times New Roman" w:cs="Times New Roman"/>
          <w:sz w:val="24"/>
          <w:szCs w:val="24"/>
          <w:lang w:eastAsia="en-US"/>
        </w:rPr>
        <w:t>Middle Atlantic: New Jersey, New York, Pennsylvania. </w:t>
      </w:r>
    </w:p>
    <w:p w14:paraId="0A52D215" w14:textId="77777777" w:rsidR="00D7205B" w:rsidRPr="00567F0E" w:rsidRDefault="00D7205B" w:rsidP="00D7205B">
      <w:pPr>
        <w:numPr>
          <w:ilvl w:val="0"/>
          <w:numId w:val="1"/>
        </w:numPr>
        <w:spacing w:after="0" w:line="48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en-US"/>
        </w:rPr>
      </w:pPr>
      <w:r w:rsidRPr="00567F0E">
        <w:rPr>
          <w:rFonts w:ascii="Times New Roman" w:eastAsia="Times New Roman" w:hAnsi="Times New Roman" w:cs="Times New Roman"/>
          <w:sz w:val="24"/>
          <w:szCs w:val="24"/>
          <w:lang w:eastAsia="en-US"/>
        </w:rPr>
        <w:t>East North Central: Illinois, Indiana, Michigan, Ohio, Wisconsin. </w:t>
      </w:r>
    </w:p>
    <w:p w14:paraId="265225CE" w14:textId="77777777" w:rsidR="00D7205B" w:rsidRPr="00567F0E" w:rsidRDefault="00D7205B" w:rsidP="00D7205B">
      <w:pPr>
        <w:numPr>
          <w:ilvl w:val="0"/>
          <w:numId w:val="1"/>
        </w:numPr>
        <w:spacing w:after="0" w:line="48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en-US"/>
        </w:rPr>
      </w:pPr>
      <w:r w:rsidRPr="00567F0E">
        <w:rPr>
          <w:rFonts w:ascii="Times New Roman" w:eastAsia="Times New Roman" w:hAnsi="Times New Roman" w:cs="Times New Roman"/>
          <w:sz w:val="24"/>
          <w:szCs w:val="24"/>
          <w:lang w:eastAsia="en-US"/>
        </w:rPr>
        <w:t>West North Central: Iowa, Kansas, Minnesota, Missouri, Nebraska, North Dakota, South Dakota. </w:t>
      </w:r>
    </w:p>
    <w:p w14:paraId="38810FD3" w14:textId="77777777" w:rsidR="00D7205B" w:rsidRPr="00567F0E" w:rsidRDefault="00D7205B" w:rsidP="00D7205B">
      <w:pPr>
        <w:numPr>
          <w:ilvl w:val="0"/>
          <w:numId w:val="1"/>
        </w:numPr>
        <w:spacing w:after="0" w:line="48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en-US"/>
        </w:rPr>
      </w:pPr>
      <w:r w:rsidRPr="00567F0E">
        <w:rPr>
          <w:rFonts w:ascii="Times New Roman" w:eastAsia="Times New Roman" w:hAnsi="Times New Roman" w:cs="Times New Roman"/>
          <w:sz w:val="24"/>
          <w:szCs w:val="24"/>
          <w:lang w:eastAsia="en-US"/>
        </w:rPr>
        <w:t>South Atlantic: Delaware, District of Columbia, Florida, Georgia, Maryland, North Carolina, Puerto Rico, South Carolina, Virginia, West Virginia. </w:t>
      </w:r>
    </w:p>
    <w:p w14:paraId="4A48F023" w14:textId="77777777" w:rsidR="00D7205B" w:rsidRPr="00567F0E" w:rsidRDefault="00D7205B" w:rsidP="00D7205B">
      <w:pPr>
        <w:numPr>
          <w:ilvl w:val="0"/>
          <w:numId w:val="1"/>
        </w:numPr>
        <w:spacing w:after="0" w:line="48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en-US"/>
        </w:rPr>
      </w:pPr>
      <w:r w:rsidRPr="00567F0E">
        <w:rPr>
          <w:rFonts w:ascii="Times New Roman" w:eastAsia="Times New Roman" w:hAnsi="Times New Roman" w:cs="Times New Roman"/>
          <w:sz w:val="24"/>
          <w:szCs w:val="24"/>
          <w:lang w:eastAsia="en-US"/>
        </w:rPr>
        <w:t>East South Central: Alabama, Kentucky, Mississippi, Tennessee. </w:t>
      </w:r>
    </w:p>
    <w:p w14:paraId="6B314A6D" w14:textId="77777777" w:rsidR="00D7205B" w:rsidRPr="00567F0E" w:rsidRDefault="00D7205B" w:rsidP="00D7205B">
      <w:pPr>
        <w:numPr>
          <w:ilvl w:val="0"/>
          <w:numId w:val="1"/>
        </w:numPr>
        <w:spacing w:after="0" w:line="48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en-US"/>
        </w:rPr>
      </w:pPr>
      <w:r w:rsidRPr="00567F0E">
        <w:rPr>
          <w:rFonts w:ascii="Times New Roman" w:eastAsia="Times New Roman" w:hAnsi="Times New Roman" w:cs="Times New Roman"/>
          <w:sz w:val="24"/>
          <w:szCs w:val="24"/>
          <w:lang w:eastAsia="en-US"/>
        </w:rPr>
        <w:t>West South Central: Arkansas, Louisiana, Oklahoma, Texas. </w:t>
      </w:r>
    </w:p>
    <w:p w14:paraId="5D011E06" w14:textId="77777777" w:rsidR="00D7205B" w:rsidRPr="00567F0E" w:rsidRDefault="00D7205B" w:rsidP="00D7205B">
      <w:pPr>
        <w:numPr>
          <w:ilvl w:val="0"/>
          <w:numId w:val="1"/>
        </w:numPr>
        <w:spacing w:after="0" w:line="48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en-US"/>
        </w:rPr>
      </w:pPr>
      <w:r w:rsidRPr="00567F0E">
        <w:rPr>
          <w:rFonts w:ascii="Times New Roman" w:eastAsia="Times New Roman" w:hAnsi="Times New Roman" w:cs="Times New Roman"/>
          <w:sz w:val="24"/>
          <w:szCs w:val="24"/>
          <w:lang w:eastAsia="en-US"/>
        </w:rPr>
        <w:t>Mountain: Arizona, Colorado, Idaho, Montana, Nevada, New Mexico, Utah, Wyoming. </w:t>
      </w:r>
    </w:p>
    <w:p w14:paraId="0EE9B1B6" w14:textId="77777777" w:rsidR="00D7205B" w:rsidRPr="00567F0E" w:rsidRDefault="00D7205B" w:rsidP="00D7205B">
      <w:pPr>
        <w:numPr>
          <w:ilvl w:val="0"/>
          <w:numId w:val="1"/>
        </w:numPr>
        <w:spacing w:after="0" w:line="48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en-US"/>
        </w:rPr>
      </w:pPr>
      <w:r w:rsidRPr="00567F0E">
        <w:rPr>
          <w:rFonts w:ascii="Times New Roman" w:eastAsia="Times New Roman" w:hAnsi="Times New Roman" w:cs="Times New Roman"/>
          <w:sz w:val="24"/>
          <w:szCs w:val="24"/>
          <w:lang w:eastAsia="en-US"/>
        </w:rPr>
        <w:t>Pacific: Alaska, California, Hawaii, Oregon, Washington.  </w:t>
      </w:r>
    </w:p>
    <w:p w14:paraId="2C6580D8" w14:textId="77777777" w:rsidR="00B75CF7" w:rsidRDefault="00B75CF7"/>
    <w:sectPr w:rsidR="00B75C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C5B0C5C"/>
    <w:multiLevelType w:val="multilevel"/>
    <w:tmpl w:val="B3B0E2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1093054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205B"/>
    <w:rsid w:val="00073221"/>
    <w:rsid w:val="000741A7"/>
    <w:rsid w:val="0043069C"/>
    <w:rsid w:val="00B75CF7"/>
    <w:rsid w:val="00D7205B"/>
    <w:rsid w:val="00F43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38837C"/>
  <w15:chartTrackingRefBased/>
  <w15:docId w15:val="{290DBCFA-3F25-4C91-B5CB-24072CBA14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205B"/>
    <w:pPr>
      <w:spacing w:line="259" w:lineRule="auto"/>
    </w:pPr>
    <w:rPr>
      <w:rFonts w:eastAsiaTheme="minorEastAsia"/>
      <w:kern w:val="0"/>
      <w:sz w:val="22"/>
      <w:szCs w:val="22"/>
      <w:lang w:eastAsia="ko-K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20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20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205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205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205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205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205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205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205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20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20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20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205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205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20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20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20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20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205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720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205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720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205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720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205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720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20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205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205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990794cc-8ced-4156-9787-a1fbf819c752}" enabled="1" method="Standard" siteId="{a25fff9c-3f63-4fb2-9a8a-d9bdd0321f9a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680</Characters>
  <Application>Microsoft Office Word</Application>
  <DocSecurity>0</DocSecurity>
  <Lines>15</Lines>
  <Paragraphs>11</Paragraphs>
  <ScaleCrop>false</ScaleCrop>
  <Company/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dges, Mary S., M.D.</dc:creator>
  <cp:keywords/>
  <dc:description/>
  <cp:lastModifiedBy>Hedges, Mary S., M.D.</cp:lastModifiedBy>
  <cp:revision>3</cp:revision>
  <dcterms:created xsi:type="dcterms:W3CDTF">2025-12-20T15:33:00Z</dcterms:created>
  <dcterms:modified xsi:type="dcterms:W3CDTF">2026-04-17T20:58:00Z</dcterms:modified>
</cp:coreProperties>
</file>